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AD0FE2" w14:textId="77777777" w:rsidR="00EC44B0" w:rsidRPr="00333219" w:rsidRDefault="00EC44B0" w:rsidP="00EC44B0">
      <w:pPr>
        <w:spacing w:line="360" w:lineRule="auto"/>
        <w:jc w:val="center"/>
        <w:rPr>
          <w:rFonts w:asciiTheme="minorHAnsi" w:hAnsiTheme="minorHAnsi"/>
          <w:b/>
          <w:bCs/>
          <w:sz w:val="28"/>
          <w:szCs w:val="28"/>
        </w:rPr>
      </w:pPr>
      <w:r w:rsidRPr="00333219">
        <w:rPr>
          <w:rFonts w:asciiTheme="minorHAnsi" w:hAnsiTheme="minorHAnsi"/>
          <w:b/>
          <w:bCs/>
          <w:sz w:val="28"/>
          <w:szCs w:val="28"/>
        </w:rPr>
        <w:t>Supplementary data file</w:t>
      </w:r>
    </w:p>
    <w:p w14:paraId="59473139" w14:textId="77777777" w:rsidR="00EC44B0" w:rsidRPr="00333219" w:rsidRDefault="00EC44B0" w:rsidP="00EC44B0">
      <w:pPr>
        <w:spacing w:line="360" w:lineRule="auto"/>
        <w:jc w:val="both"/>
        <w:rPr>
          <w:rFonts w:asciiTheme="minorHAnsi" w:hAnsiTheme="minorHAnsi"/>
          <w:b/>
          <w:bCs/>
          <w:sz w:val="28"/>
          <w:szCs w:val="28"/>
        </w:rPr>
      </w:pPr>
    </w:p>
    <w:p w14:paraId="2C11E4BF" w14:textId="685BBFE7" w:rsidR="00EC44B0" w:rsidRPr="00333219" w:rsidRDefault="00EC44B0" w:rsidP="00EC44B0">
      <w:pPr>
        <w:spacing w:line="360" w:lineRule="auto"/>
        <w:jc w:val="both"/>
        <w:rPr>
          <w:rFonts w:asciiTheme="minorHAnsi" w:hAnsiTheme="minorHAnsi"/>
          <w:b/>
          <w:bCs/>
          <w:sz w:val="28"/>
          <w:szCs w:val="28"/>
        </w:rPr>
      </w:pPr>
      <w:r w:rsidRPr="00333219">
        <w:rPr>
          <w:rFonts w:asciiTheme="minorHAnsi" w:hAnsiTheme="minorHAnsi"/>
          <w:b/>
          <w:bCs/>
          <w:sz w:val="28"/>
          <w:szCs w:val="28"/>
        </w:rPr>
        <w:t>Long-term variation in skeletal muscle and adiposity in patients undergoing esophagectomy</w:t>
      </w:r>
    </w:p>
    <w:p w14:paraId="45813865" w14:textId="77777777" w:rsidR="00EC44B0" w:rsidRPr="00333219" w:rsidRDefault="00EC44B0" w:rsidP="00EC44B0">
      <w:pPr>
        <w:spacing w:line="360" w:lineRule="auto"/>
        <w:jc w:val="both"/>
        <w:rPr>
          <w:rFonts w:asciiTheme="minorHAnsi" w:hAnsiTheme="minorHAnsi"/>
          <w:b/>
          <w:bCs/>
          <w:sz w:val="28"/>
          <w:szCs w:val="28"/>
        </w:rPr>
      </w:pPr>
    </w:p>
    <w:p w14:paraId="5E2D03CF" w14:textId="77777777" w:rsidR="00EC44B0" w:rsidRPr="00333219" w:rsidRDefault="00EC44B0" w:rsidP="00EC44B0">
      <w:pPr>
        <w:spacing w:line="360" w:lineRule="auto"/>
        <w:jc w:val="both"/>
        <w:rPr>
          <w:rFonts w:asciiTheme="minorHAnsi" w:hAnsiTheme="minorHAnsi"/>
        </w:rPr>
      </w:pPr>
    </w:p>
    <w:p w14:paraId="7FF7F55C" w14:textId="77777777" w:rsidR="00EC44B0" w:rsidRPr="00333219" w:rsidRDefault="00EC44B0" w:rsidP="00EC44B0">
      <w:pPr>
        <w:spacing w:line="360" w:lineRule="auto"/>
        <w:jc w:val="both"/>
        <w:rPr>
          <w:rFonts w:asciiTheme="minorHAnsi" w:hAnsiTheme="minorHAnsi"/>
          <w:b/>
          <w:bCs/>
        </w:rPr>
      </w:pPr>
      <w:r w:rsidRPr="00333219">
        <w:rPr>
          <w:rFonts w:asciiTheme="minorHAnsi" w:hAnsiTheme="minorHAnsi"/>
          <w:b/>
          <w:bCs/>
        </w:rPr>
        <w:t>Authors</w:t>
      </w:r>
    </w:p>
    <w:p w14:paraId="668CD077" w14:textId="77777777" w:rsidR="00EC44B0" w:rsidRPr="00333219" w:rsidRDefault="00EC44B0" w:rsidP="00EC44B0">
      <w:pPr>
        <w:spacing w:line="360" w:lineRule="auto"/>
        <w:jc w:val="both"/>
      </w:pPr>
      <w:r w:rsidRPr="00333219">
        <w:rPr>
          <w:rFonts w:asciiTheme="minorHAnsi" w:hAnsiTheme="minorHAnsi"/>
        </w:rPr>
        <w:t>Piers R Boshier</w:t>
      </w:r>
      <w:r w:rsidRPr="00333219">
        <w:rPr>
          <w:rFonts w:asciiTheme="minorHAnsi" w:hAnsiTheme="minorHAnsi"/>
          <w:vertAlign w:val="superscript"/>
        </w:rPr>
        <w:t>1,2</w:t>
      </w:r>
      <w:r w:rsidRPr="00333219">
        <w:rPr>
          <w:rFonts w:asciiTheme="minorHAnsi" w:hAnsiTheme="minorHAnsi"/>
        </w:rPr>
        <w:t>, Fredrik Klevebro</w:t>
      </w:r>
      <w:r w:rsidRPr="00333219">
        <w:rPr>
          <w:rFonts w:asciiTheme="minorHAnsi" w:hAnsiTheme="minorHAnsi"/>
          <w:vertAlign w:val="superscript"/>
        </w:rPr>
        <w:t>2</w:t>
      </w:r>
      <w:r w:rsidRPr="00333219">
        <w:rPr>
          <w:rFonts w:asciiTheme="minorHAnsi" w:hAnsiTheme="minorHAnsi"/>
        </w:rPr>
        <w:t>, Wesley Jenq</w:t>
      </w:r>
      <w:r w:rsidRPr="00333219">
        <w:rPr>
          <w:rFonts w:asciiTheme="minorHAnsi" w:hAnsiTheme="minorHAnsi"/>
          <w:vertAlign w:val="superscript"/>
        </w:rPr>
        <w:t>2</w:t>
      </w:r>
      <w:r w:rsidRPr="00333219">
        <w:rPr>
          <w:rFonts w:asciiTheme="minorHAnsi" w:hAnsiTheme="minorHAnsi"/>
        </w:rPr>
        <w:t>, Francesco Puccetti</w:t>
      </w:r>
      <w:r w:rsidRPr="00333219">
        <w:rPr>
          <w:rFonts w:asciiTheme="minorHAnsi" w:hAnsiTheme="minorHAnsi"/>
          <w:vertAlign w:val="superscript"/>
        </w:rPr>
        <w:t>2</w:t>
      </w:r>
      <w:r w:rsidRPr="00333219">
        <w:rPr>
          <w:rFonts w:asciiTheme="minorHAnsi" w:hAnsiTheme="minorHAnsi"/>
        </w:rPr>
        <w:t>,</w:t>
      </w:r>
      <w:r w:rsidRPr="00333219">
        <w:t xml:space="preserve"> </w:t>
      </w:r>
      <w:r w:rsidRPr="00333219">
        <w:rPr>
          <w:rFonts w:ascii="Arial" w:hAnsi="Arial" w:cs="Arial"/>
          <w:color w:val="000000"/>
          <w:sz w:val="21"/>
          <w:szCs w:val="21"/>
          <w:shd w:val="clear" w:color="auto" w:fill="FFFFFF"/>
        </w:rPr>
        <w:t>Keerthini Muthuswamy</w:t>
      </w:r>
      <w:r w:rsidRPr="00333219">
        <w:rPr>
          <w:rFonts w:asciiTheme="minorHAnsi" w:hAnsiTheme="minorHAnsi"/>
          <w:vertAlign w:val="superscript"/>
        </w:rPr>
        <w:t>1</w:t>
      </w:r>
      <w:r w:rsidRPr="00333219">
        <w:rPr>
          <w:rFonts w:asciiTheme="minorHAnsi" w:hAnsiTheme="minorHAnsi"/>
        </w:rPr>
        <w:t>, George B Hanna</w:t>
      </w:r>
      <w:r w:rsidRPr="00333219">
        <w:rPr>
          <w:rFonts w:asciiTheme="minorHAnsi" w:hAnsiTheme="minorHAnsi"/>
          <w:vertAlign w:val="superscript"/>
        </w:rPr>
        <w:t>1</w:t>
      </w:r>
      <w:r w:rsidRPr="00333219">
        <w:rPr>
          <w:rFonts w:asciiTheme="minorHAnsi" w:hAnsiTheme="minorHAnsi"/>
        </w:rPr>
        <w:t>, Donald E Low</w:t>
      </w:r>
      <w:r w:rsidRPr="00333219">
        <w:rPr>
          <w:rFonts w:asciiTheme="minorHAnsi" w:hAnsiTheme="minorHAnsi"/>
          <w:vertAlign w:val="superscript"/>
        </w:rPr>
        <w:t>2</w:t>
      </w:r>
    </w:p>
    <w:p w14:paraId="432663C9" w14:textId="77777777" w:rsidR="00EC44B0" w:rsidRPr="00333219" w:rsidRDefault="00EC44B0" w:rsidP="00EC44B0">
      <w:pPr>
        <w:spacing w:line="360" w:lineRule="auto"/>
        <w:jc w:val="both"/>
        <w:rPr>
          <w:rFonts w:asciiTheme="minorHAnsi" w:hAnsiTheme="minorHAnsi"/>
          <w:vertAlign w:val="superscript"/>
        </w:rPr>
      </w:pPr>
    </w:p>
    <w:p w14:paraId="32CEE7D8" w14:textId="77777777" w:rsidR="00EC44B0" w:rsidRPr="00333219" w:rsidRDefault="00EC44B0" w:rsidP="00EC44B0">
      <w:pPr>
        <w:spacing w:line="360" w:lineRule="auto"/>
        <w:jc w:val="both"/>
        <w:rPr>
          <w:rFonts w:asciiTheme="minorHAnsi" w:hAnsiTheme="minorHAnsi"/>
          <w:b/>
        </w:rPr>
      </w:pPr>
      <w:r w:rsidRPr="00333219">
        <w:rPr>
          <w:rFonts w:asciiTheme="minorHAnsi" w:hAnsiTheme="minorHAnsi"/>
          <w:b/>
        </w:rPr>
        <w:t>Affiliations</w:t>
      </w:r>
    </w:p>
    <w:p w14:paraId="46A10A6E" w14:textId="77777777" w:rsidR="00EC44B0" w:rsidRPr="00333219" w:rsidRDefault="00EC44B0" w:rsidP="00EC44B0">
      <w:pPr>
        <w:spacing w:line="360" w:lineRule="auto"/>
        <w:jc w:val="both"/>
        <w:rPr>
          <w:rFonts w:asciiTheme="minorHAnsi" w:hAnsiTheme="minorHAnsi" w:cs="Arial"/>
        </w:rPr>
      </w:pPr>
      <w:r w:rsidRPr="00333219">
        <w:rPr>
          <w:rFonts w:asciiTheme="minorHAnsi" w:hAnsiTheme="minorHAnsi" w:cs="Arial"/>
          <w:vertAlign w:val="superscript"/>
        </w:rPr>
        <w:t>1</w:t>
      </w:r>
      <w:r w:rsidRPr="00333219">
        <w:rPr>
          <w:rFonts w:asciiTheme="minorHAnsi" w:hAnsiTheme="minorHAnsi" w:cs="Arial"/>
        </w:rPr>
        <w:t>Department of Surgery and Cancer, Imperial College London, UK</w:t>
      </w:r>
    </w:p>
    <w:p w14:paraId="2B1A0A4F" w14:textId="731A80FF" w:rsidR="00EC44B0" w:rsidRPr="00333219" w:rsidRDefault="00EC44B0" w:rsidP="00EC44B0">
      <w:pPr>
        <w:spacing w:line="360" w:lineRule="auto"/>
        <w:jc w:val="both"/>
        <w:rPr>
          <w:rFonts w:asciiTheme="minorHAnsi" w:hAnsiTheme="minorHAnsi" w:cs="Arial"/>
        </w:rPr>
      </w:pPr>
      <w:r w:rsidRPr="00333219">
        <w:rPr>
          <w:rFonts w:asciiTheme="minorHAnsi" w:hAnsiTheme="minorHAnsi" w:cs="Arial"/>
          <w:vertAlign w:val="superscript"/>
        </w:rPr>
        <w:t>2</w:t>
      </w:r>
      <w:r w:rsidRPr="00333219">
        <w:rPr>
          <w:rFonts w:asciiTheme="minorHAnsi" w:hAnsiTheme="minorHAnsi" w:cs="Arial"/>
        </w:rPr>
        <w:t>Department of Thoracic Surgery and Thoracic Oncology, Virginia Mason Medical Center, United States of America</w:t>
      </w:r>
    </w:p>
    <w:p w14:paraId="5AD3AA8D" w14:textId="77777777" w:rsidR="00EC44B0" w:rsidRPr="00333219" w:rsidRDefault="00EC44B0" w:rsidP="00EC44B0">
      <w:pPr>
        <w:spacing w:line="360" w:lineRule="auto"/>
        <w:jc w:val="both"/>
        <w:rPr>
          <w:rFonts w:asciiTheme="minorHAnsi" w:hAnsiTheme="minorHAnsi" w:cs="Arial"/>
        </w:rPr>
      </w:pPr>
    </w:p>
    <w:p w14:paraId="608DAAF3" w14:textId="08BF4894" w:rsidR="00405D55" w:rsidRPr="00333219" w:rsidRDefault="00405D55"/>
    <w:p w14:paraId="2FBE660C" w14:textId="5D3507B4" w:rsidR="00EC44B0" w:rsidRPr="00333219" w:rsidRDefault="00EC44B0" w:rsidP="00EC44B0">
      <w:pPr>
        <w:spacing w:line="360" w:lineRule="auto"/>
        <w:jc w:val="both"/>
        <w:rPr>
          <w:rFonts w:asciiTheme="minorHAnsi" w:hAnsiTheme="minorHAnsi"/>
        </w:rPr>
      </w:pPr>
      <w:r w:rsidRPr="00333219">
        <w:rPr>
          <w:rFonts w:asciiTheme="minorHAnsi" w:hAnsiTheme="minorHAnsi"/>
          <w:b/>
          <w:bCs/>
        </w:rPr>
        <w:t>S1.</w:t>
      </w:r>
      <w:r w:rsidRPr="00333219">
        <w:rPr>
          <w:rFonts w:asciiTheme="minorHAnsi" w:hAnsiTheme="minorHAnsi"/>
        </w:rPr>
        <w:t xml:space="preserve"> Results of multivariate analysis</w:t>
      </w:r>
      <w:r w:rsidR="004B3EF5" w:rsidRPr="00333219">
        <w:rPr>
          <w:rFonts w:asciiTheme="minorHAnsi" w:hAnsiTheme="minorHAnsi"/>
        </w:rPr>
        <w:t xml:space="preserve"> of factors predicative of overall survival</w:t>
      </w:r>
      <w:r w:rsidRPr="00333219">
        <w:rPr>
          <w:rFonts w:asciiTheme="minorHAnsi" w:hAnsiTheme="minorHAnsi"/>
        </w:rPr>
        <w:t xml:space="preserve"> </w:t>
      </w:r>
    </w:p>
    <w:tbl>
      <w:tblPr>
        <w:tblW w:w="4493" w:type="pct"/>
        <w:tblInd w:w="-10" w:type="dxa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8"/>
        <w:gridCol w:w="1163"/>
        <w:gridCol w:w="1150"/>
        <w:gridCol w:w="1165"/>
        <w:gridCol w:w="1164"/>
        <w:gridCol w:w="2280"/>
      </w:tblGrid>
      <w:tr w:rsidR="004B3EF5" w:rsidRPr="00333219" w14:paraId="6BB086CA" w14:textId="77777777" w:rsidTr="00FE4077">
        <w:trPr>
          <w:trHeight w:val="58"/>
        </w:trPr>
        <w:tc>
          <w:tcPr>
            <w:tcW w:w="11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5DB972" w14:textId="77777777" w:rsidR="00EC44B0" w:rsidRPr="00333219" w:rsidRDefault="00EC44B0" w:rsidP="00FE4077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1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8" w:space="0" w:color="FFFFFF" w:themeColor="background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A01125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>Univariate</w:t>
            </w:r>
          </w:p>
        </w:tc>
        <w:tc>
          <w:tcPr>
            <w:tcW w:w="1911" w:type="pct"/>
            <w:gridSpan w:val="2"/>
            <w:tcBorders>
              <w:top w:val="single" w:sz="8" w:space="0" w:color="auto"/>
              <w:left w:val="single" w:sz="48" w:space="0" w:color="FFFFFF" w:themeColor="background1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BEA443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>Multivariate</w:t>
            </w:r>
          </w:p>
        </w:tc>
      </w:tr>
      <w:tr w:rsidR="004B3EF5" w:rsidRPr="00333219" w14:paraId="2F0190DD" w14:textId="77777777" w:rsidTr="00FE4077">
        <w:trPr>
          <w:trHeight w:val="58"/>
        </w:trPr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FD529" w14:textId="77777777" w:rsidR="00EC44B0" w:rsidRPr="00333219" w:rsidRDefault="00EC44B0" w:rsidP="00FE4077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187BF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>Alive</w:t>
            </w:r>
          </w:p>
          <w:p w14:paraId="07917BFD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>n=49</w:t>
            </w:r>
          </w:p>
        </w:tc>
        <w:tc>
          <w:tcPr>
            <w:tcW w:w="6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E44F7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>Died</w:t>
            </w:r>
          </w:p>
          <w:p w14:paraId="1CB8B071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>n=48</w:t>
            </w:r>
          </w:p>
        </w:tc>
        <w:tc>
          <w:tcPr>
            <w:tcW w:w="638" w:type="pct"/>
            <w:tcBorders>
              <w:top w:val="single" w:sz="8" w:space="0" w:color="auto"/>
              <w:left w:val="nil"/>
              <w:bottom w:val="single" w:sz="8" w:space="0" w:color="auto"/>
              <w:right w:val="single" w:sz="48" w:space="0" w:color="FFFFFF" w:themeColor="background1"/>
            </w:tcBorders>
            <w:shd w:val="clear" w:color="auto" w:fill="auto"/>
            <w:vAlign w:val="center"/>
          </w:tcPr>
          <w:p w14:paraId="7455AA80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38" w:type="pct"/>
            <w:tcBorders>
              <w:top w:val="single" w:sz="8" w:space="0" w:color="auto"/>
              <w:left w:val="single" w:sz="48" w:space="0" w:color="FFFFFF" w:themeColor="background1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AED55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2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FA109" w14:textId="3C2E71EB" w:rsidR="00EC44B0" w:rsidRPr="00333219" w:rsidRDefault="004B3EF5" w:rsidP="00FE407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 xml:space="preserve">HR </w:t>
            </w:r>
            <w:r w:rsidR="00EC44B0" w:rsidRPr="00333219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</w:tr>
      <w:tr w:rsidR="004B3EF5" w:rsidRPr="00333219" w14:paraId="7FE396C4" w14:textId="77777777" w:rsidTr="00FE4077">
        <w:trPr>
          <w:trHeight w:val="58"/>
        </w:trPr>
        <w:tc>
          <w:tcPr>
            <w:tcW w:w="1176" w:type="pct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F49C5" w14:textId="77777777" w:rsidR="00EC44B0" w:rsidRPr="00333219" w:rsidRDefault="00EC44B0" w:rsidP="00FE4077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637" w:type="pct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E0274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62.3 </w:t>
            </w:r>
            <w:r w:rsidRPr="00333219">
              <w:rPr>
                <w:rFonts w:asciiTheme="minorHAnsi" w:hAnsiTheme="minorHAnsi"/>
                <w:sz w:val="16"/>
                <w:szCs w:val="16"/>
              </w:rPr>
              <w:t xml:space="preserve"> ± 10.6</w:t>
            </w:r>
          </w:p>
        </w:tc>
        <w:tc>
          <w:tcPr>
            <w:tcW w:w="638" w:type="pct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0E798" w14:textId="77777777" w:rsidR="00EC44B0" w:rsidRPr="00333219" w:rsidRDefault="00EC44B0" w:rsidP="00FE4077">
            <w:pPr>
              <w:jc w:val="center"/>
              <w:rPr>
                <w:rFonts w:asciiTheme="minorHAnsi" w:hAnsiTheme="minorHAnsi" w:cs="Arial"/>
                <w:color w:val="010205"/>
                <w:sz w:val="16"/>
                <w:szCs w:val="16"/>
              </w:rPr>
            </w:pPr>
            <w:r w:rsidRPr="00333219">
              <w:rPr>
                <w:rFonts w:asciiTheme="minorHAnsi" w:hAnsiTheme="minorHAnsi" w:cs="Arial"/>
                <w:color w:val="010205"/>
                <w:sz w:val="16"/>
                <w:szCs w:val="16"/>
              </w:rPr>
              <w:t>64.1</w:t>
            </w:r>
            <w:r w:rsidRPr="00333219">
              <w:rPr>
                <w:rFonts w:asciiTheme="minorHAnsi" w:hAnsiTheme="minorHAnsi"/>
                <w:sz w:val="16"/>
                <w:szCs w:val="16"/>
              </w:rPr>
              <w:t xml:space="preserve"> ± 11.0</w:t>
            </w:r>
          </w:p>
        </w:tc>
        <w:tc>
          <w:tcPr>
            <w:tcW w:w="6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41188B0" w14:textId="77777777" w:rsidR="00EC44B0" w:rsidRPr="00333219" w:rsidRDefault="00EC44B0" w:rsidP="00FE4077">
            <w:pPr>
              <w:jc w:val="center"/>
              <w:rPr>
                <w:rFonts w:asciiTheme="minorHAnsi" w:hAnsiTheme="minorHAnsi" w:cs="Arial"/>
                <w:color w:val="010205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0.414</w:t>
            </w:r>
          </w:p>
        </w:tc>
        <w:tc>
          <w:tcPr>
            <w:tcW w:w="638" w:type="pct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B592F0" w14:textId="77777777" w:rsidR="00EC44B0" w:rsidRPr="00333219" w:rsidRDefault="00EC44B0" w:rsidP="00FE4077">
            <w:pPr>
              <w:jc w:val="center"/>
              <w:rPr>
                <w:rFonts w:asciiTheme="minorHAnsi" w:hAnsiTheme="minorHAnsi" w:cs="Arial"/>
                <w:color w:val="010205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1273" w:type="pct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2FA92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</w:tr>
      <w:tr w:rsidR="004B3EF5" w:rsidRPr="00333219" w14:paraId="012457C7" w14:textId="77777777" w:rsidTr="00FE4077">
        <w:trPr>
          <w:trHeight w:val="58"/>
        </w:trPr>
        <w:tc>
          <w:tcPr>
            <w:tcW w:w="11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BD46A" w14:textId="77777777" w:rsidR="00EC44B0" w:rsidRPr="00333219" w:rsidRDefault="00EC44B0" w:rsidP="00FE4077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>Sex (male)</w:t>
            </w:r>
          </w:p>
        </w:tc>
        <w:tc>
          <w:tcPr>
            <w:tcW w:w="6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0C00D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39 (79.6)</w:t>
            </w:r>
          </w:p>
        </w:tc>
        <w:tc>
          <w:tcPr>
            <w:tcW w:w="6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46885" w14:textId="77777777" w:rsidR="00EC44B0" w:rsidRPr="00333219" w:rsidRDefault="00EC44B0" w:rsidP="00FE4077">
            <w:pPr>
              <w:jc w:val="center"/>
              <w:rPr>
                <w:rFonts w:asciiTheme="minorHAnsi" w:hAnsiTheme="minorHAnsi" w:cs="Arial"/>
                <w:color w:val="010205"/>
                <w:sz w:val="16"/>
                <w:szCs w:val="16"/>
              </w:rPr>
            </w:pPr>
            <w:r w:rsidRPr="00333219">
              <w:rPr>
                <w:rFonts w:asciiTheme="minorHAnsi" w:hAnsiTheme="minorHAnsi" w:cs="Arial"/>
                <w:color w:val="010205"/>
                <w:sz w:val="16"/>
                <w:szCs w:val="16"/>
              </w:rPr>
              <w:t>35</w:t>
            </w: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(72.9)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17EAA031" w14:textId="77777777" w:rsidR="00EC44B0" w:rsidRPr="00333219" w:rsidRDefault="00EC44B0" w:rsidP="00FE4077">
            <w:pPr>
              <w:jc w:val="center"/>
              <w:rPr>
                <w:rFonts w:asciiTheme="minorHAnsi" w:hAnsiTheme="minorHAnsi" w:cs="Arial"/>
                <w:color w:val="010205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0.440</w:t>
            </w:r>
          </w:p>
        </w:tc>
        <w:tc>
          <w:tcPr>
            <w:tcW w:w="6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104488" w14:textId="77777777" w:rsidR="00EC44B0" w:rsidRPr="00333219" w:rsidRDefault="00EC44B0" w:rsidP="00FE4077">
            <w:pPr>
              <w:jc w:val="center"/>
              <w:rPr>
                <w:rFonts w:asciiTheme="minorHAnsi" w:hAnsiTheme="minorHAnsi" w:cs="Arial"/>
                <w:color w:val="010205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127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1C8E2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</w:tr>
      <w:tr w:rsidR="004B3EF5" w:rsidRPr="00333219" w14:paraId="3D8141C1" w14:textId="77777777" w:rsidTr="00FE4077">
        <w:trPr>
          <w:trHeight w:val="58"/>
        </w:trPr>
        <w:tc>
          <w:tcPr>
            <w:tcW w:w="11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82051" w14:textId="77777777" w:rsidR="00EC44B0" w:rsidRPr="00333219" w:rsidRDefault="00EC44B0" w:rsidP="00FE4077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>BMI</w:t>
            </w:r>
          </w:p>
        </w:tc>
        <w:tc>
          <w:tcPr>
            <w:tcW w:w="6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CB803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27.0</w:t>
            </w:r>
            <w:r w:rsidRPr="00333219">
              <w:rPr>
                <w:rFonts w:asciiTheme="minorHAnsi" w:hAnsiTheme="minorHAnsi"/>
                <w:sz w:val="16"/>
                <w:szCs w:val="16"/>
              </w:rPr>
              <w:t xml:space="preserve"> ± 3.9</w:t>
            </w:r>
          </w:p>
        </w:tc>
        <w:tc>
          <w:tcPr>
            <w:tcW w:w="6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C48AC" w14:textId="77777777" w:rsidR="00EC44B0" w:rsidRPr="00333219" w:rsidRDefault="00EC44B0" w:rsidP="00FE4077">
            <w:pPr>
              <w:jc w:val="center"/>
              <w:rPr>
                <w:rFonts w:asciiTheme="minorHAnsi" w:hAnsiTheme="minorHAnsi" w:cs="Arial"/>
                <w:color w:val="010205"/>
                <w:sz w:val="16"/>
                <w:szCs w:val="16"/>
              </w:rPr>
            </w:pPr>
            <w:r w:rsidRPr="00333219">
              <w:rPr>
                <w:rFonts w:asciiTheme="minorHAnsi" w:hAnsiTheme="minorHAnsi" w:cs="Arial"/>
                <w:color w:val="010205"/>
                <w:sz w:val="16"/>
                <w:szCs w:val="16"/>
              </w:rPr>
              <w:t>26.4</w:t>
            </w:r>
            <w:r w:rsidRPr="00333219">
              <w:rPr>
                <w:rFonts w:asciiTheme="minorHAnsi" w:hAnsiTheme="minorHAnsi"/>
                <w:sz w:val="16"/>
                <w:szCs w:val="16"/>
              </w:rPr>
              <w:t xml:space="preserve"> ± 4.4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6F7CB271" w14:textId="77777777" w:rsidR="00EC44B0" w:rsidRPr="00333219" w:rsidRDefault="00EC44B0" w:rsidP="00FE4077">
            <w:pPr>
              <w:jc w:val="center"/>
              <w:rPr>
                <w:rFonts w:asciiTheme="minorHAnsi" w:hAnsiTheme="minorHAnsi" w:cs="Arial"/>
                <w:color w:val="010205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6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D68F97" w14:textId="77777777" w:rsidR="00EC44B0" w:rsidRPr="00333219" w:rsidRDefault="00EC44B0" w:rsidP="00FE4077">
            <w:pPr>
              <w:jc w:val="center"/>
              <w:rPr>
                <w:rFonts w:asciiTheme="minorHAnsi" w:hAnsiTheme="minorHAnsi" w:cs="Arial"/>
                <w:color w:val="010205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127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F551E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</w:tr>
      <w:tr w:rsidR="004B3EF5" w:rsidRPr="00333219" w14:paraId="496883AE" w14:textId="77777777" w:rsidTr="00FE4077">
        <w:trPr>
          <w:trHeight w:val="58"/>
        </w:trPr>
        <w:tc>
          <w:tcPr>
            <w:tcW w:w="11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46B7F" w14:textId="77777777" w:rsidR="00EC44B0" w:rsidRPr="00333219" w:rsidRDefault="00EC44B0" w:rsidP="00FE4077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>Dysphagia</w:t>
            </w:r>
          </w:p>
        </w:tc>
        <w:tc>
          <w:tcPr>
            <w:tcW w:w="6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CAD91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34 (69.4)</w:t>
            </w:r>
          </w:p>
        </w:tc>
        <w:tc>
          <w:tcPr>
            <w:tcW w:w="6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B89FD" w14:textId="77777777" w:rsidR="00EC44B0" w:rsidRPr="00333219" w:rsidRDefault="00EC44B0" w:rsidP="00FE4077">
            <w:pPr>
              <w:jc w:val="center"/>
              <w:rPr>
                <w:rFonts w:asciiTheme="minorHAnsi" w:hAnsiTheme="minorHAnsi" w:cs="Arial"/>
                <w:color w:val="010205"/>
                <w:sz w:val="16"/>
                <w:szCs w:val="16"/>
              </w:rPr>
            </w:pPr>
            <w:r w:rsidRPr="00333219">
              <w:rPr>
                <w:rFonts w:asciiTheme="minorHAnsi" w:hAnsiTheme="minorHAnsi" w:cs="Arial"/>
                <w:color w:val="010205"/>
                <w:sz w:val="16"/>
                <w:szCs w:val="16"/>
              </w:rPr>
              <w:t>34</w:t>
            </w: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(70.8)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6869817B" w14:textId="77777777" w:rsidR="00EC44B0" w:rsidRPr="00333219" w:rsidRDefault="00EC44B0" w:rsidP="00FE4077">
            <w:pPr>
              <w:jc w:val="center"/>
              <w:rPr>
                <w:rFonts w:asciiTheme="minorHAnsi" w:hAnsiTheme="minorHAnsi" w:cs="Arial"/>
                <w:color w:val="010205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0.876</w:t>
            </w:r>
          </w:p>
        </w:tc>
        <w:tc>
          <w:tcPr>
            <w:tcW w:w="6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92BF8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0.678</w:t>
            </w:r>
          </w:p>
        </w:tc>
        <w:tc>
          <w:tcPr>
            <w:tcW w:w="127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88C3B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</w:tr>
      <w:tr w:rsidR="004B3EF5" w:rsidRPr="00333219" w14:paraId="7445E7FD" w14:textId="77777777" w:rsidTr="00FE4077">
        <w:trPr>
          <w:trHeight w:val="58"/>
        </w:trPr>
        <w:tc>
          <w:tcPr>
            <w:tcW w:w="11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098A8" w14:textId="77777777" w:rsidR="00EC44B0" w:rsidRPr="00333219" w:rsidRDefault="00EC44B0" w:rsidP="00FE4077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>ASA (III)</w:t>
            </w:r>
          </w:p>
        </w:tc>
        <w:tc>
          <w:tcPr>
            <w:tcW w:w="6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D34D4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21 (42.9)</w:t>
            </w:r>
          </w:p>
        </w:tc>
        <w:tc>
          <w:tcPr>
            <w:tcW w:w="6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09404" w14:textId="77777777" w:rsidR="00EC44B0" w:rsidRPr="00333219" w:rsidRDefault="00EC44B0" w:rsidP="00FE4077">
            <w:pPr>
              <w:jc w:val="center"/>
              <w:rPr>
                <w:rFonts w:asciiTheme="minorHAnsi" w:hAnsiTheme="minorHAnsi" w:cs="Arial"/>
                <w:color w:val="010205"/>
                <w:sz w:val="16"/>
                <w:szCs w:val="16"/>
              </w:rPr>
            </w:pPr>
            <w:r w:rsidRPr="00333219">
              <w:rPr>
                <w:rFonts w:asciiTheme="minorHAnsi" w:hAnsiTheme="minorHAnsi" w:cs="Arial"/>
                <w:color w:val="010205"/>
                <w:sz w:val="16"/>
                <w:szCs w:val="16"/>
              </w:rPr>
              <w:t>23</w:t>
            </w: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(47.9)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2ADB1F9E" w14:textId="77777777" w:rsidR="00EC44B0" w:rsidRPr="00333219" w:rsidRDefault="00EC44B0" w:rsidP="00FE4077">
            <w:pPr>
              <w:jc w:val="center"/>
              <w:rPr>
                <w:rFonts w:asciiTheme="minorHAnsi" w:hAnsiTheme="minorHAnsi" w:cs="Arial"/>
                <w:color w:val="010205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0.617</w:t>
            </w:r>
          </w:p>
        </w:tc>
        <w:tc>
          <w:tcPr>
            <w:tcW w:w="6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8B2C9" w14:textId="77777777" w:rsidR="00EC44B0" w:rsidRPr="00333219" w:rsidRDefault="00EC44B0" w:rsidP="00FE4077">
            <w:pPr>
              <w:jc w:val="center"/>
              <w:rPr>
                <w:rFonts w:asciiTheme="minorHAnsi" w:hAnsiTheme="minorHAnsi" w:cs="Arial"/>
                <w:color w:val="010205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127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FA04F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</w:tr>
      <w:tr w:rsidR="004B3EF5" w:rsidRPr="00333219" w14:paraId="5C958E90" w14:textId="77777777" w:rsidTr="00FE4077">
        <w:trPr>
          <w:trHeight w:val="58"/>
        </w:trPr>
        <w:tc>
          <w:tcPr>
            <w:tcW w:w="11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1C754" w14:textId="77777777" w:rsidR="00EC44B0" w:rsidRPr="00333219" w:rsidRDefault="00EC44B0" w:rsidP="00FE4077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>Histology (adenocarcinoma)</w:t>
            </w:r>
          </w:p>
        </w:tc>
        <w:tc>
          <w:tcPr>
            <w:tcW w:w="6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8A314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41 (83.7)</w:t>
            </w:r>
          </w:p>
        </w:tc>
        <w:tc>
          <w:tcPr>
            <w:tcW w:w="6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50DA3" w14:textId="77777777" w:rsidR="00EC44B0" w:rsidRPr="00333219" w:rsidRDefault="00EC44B0" w:rsidP="00FE4077">
            <w:pPr>
              <w:jc w:val="center"/>
              <w:rPr>
                <w:rFonts w:asciiTheme="minorHAnsi" w:hAnsiTheme="minorHAnsi" w:cs="Arial"/>
                <w:color w:val="010205"/>
                <w:sz w:val="16"/>
                <w:szCs w:val="16"/>
              </w:rPr>
            </w:pPr>
            <w:r w:rsidRPr="00333219">
              <w:rPr>
                <w:rFonts w:asciiTheme="minorHAnsi" w:hAnsiTheme="minorHAnsi" w:cs="Arial"/>
                <w:color w:val="010205"/>
                <w:sz w:val="16"/>
                <w:szCs w:val="16"/>
              </w:rPr>
              <w:t>41</w:t>
            </w: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(85.4)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7368D1BF" w14:textId="77777777" w:rsidR="00EC44B0" w:rsidRPr="00333219" w:rsidRDefault="00EC44B0" w:rsidP="00FE4077">
            <w:pPr>
              <w:jc w:val="center"/>
              <w:rPr>
                <w:rFonts w:asciiTheme="minorHAnsi" w:hAnsiTheme="minorHAnsi" w:cs="Arial"/>
                <w:color w:val="010205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0.812</w:t>
            </w:r>
          </w:p>
        </w:tc>
        <w:tc>
          <w:tcPr>
            <w:tcW w:w="6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37AAF" w14:textId="77777777" w:rsidR="00EC44B0" w:rsidRPr="00333219" w:rsidRDefault="00EC44B0" w:rsidP="00FE4077">
            <w:pPr>
              <w:jc w:val="center"/>
              <w:rPr>
                <w:rFonts w:asciiTheme="minorHAnsi" w:hAnsiTheme="minorHAnsi" w:cs="Arial"/>
                <w:color w:val="010205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0. 840</w:t>
            </w:r>
          </w:p>
        </w:tc>
        <w:tc>
          <w:tcPr>
            <w:tcW w:w="127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64D70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</w:tr>
      <w:tr w:rsidR="004B3EF5" w:rsidRPr="00333219" w14:paraId="461CBCC9" w14:textId="77777777" w:rsidTr="00FE4077">
        <w:trPr>
          <w:trHeight w:val="58"/>
        </w:trPr>
        <w:tc>
          <w:tcPr>
            <w:tcW w:w="11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B1216" w14:textId="77777777" w:rsidR="00EC44B0" w:rsidRPr="00333219" w:rsidRDefault="00EC44B0" w:rsidP="00FE4077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>cStage</w:t>
            </w:r>
          </w:p>
        </w:tc>
        <w:tc>
          <w:tcPr>
            <w:tcW w:w="6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1C5CA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D8A28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38" w:type="pct"/>
            <w:shd w:val="clear" w:color="auto" w:fill="auto"/>
            <w:vAlign w:val="center"/>
          </w:tcPr>
          <w:p w14:paraId="49BA0E13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ADE2D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7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A0DB4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4B3EF5" w:rsidRPr="00333219" w14:paraId="702ADC9D" w14:textId="77777777" w:rsidTr="00FE4077">
        <w:trPr>
          <w:trHeight w:val="58"/>
        </w:trPr>
        <w:tc>
          <w:tcPr>
            <w:tcW w:w="11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83484E" w14:textId="77777777" w:rsidR="00EC44B0" w:rsidRPr="00333219" w:rsidRDefault="00EC44B0" w:rsidP="00FE4077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  I/II</w:t>
            </w:r>
          </w:p>
        </w:tc>
        <w:tc>
          <w:tcPr>
            <w:tcW w:w="6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79B7A5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17 (34.7)</w:t>
            </w:r>
          </w:p>
        </w:tc>
        <w:tc>
          <w:tcPr>
            <w:tcW w:w="6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871093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10 (20.8)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4293DD39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6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9ABD6E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127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20A1C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</w:tr>
      <w:tr w:rsidR="004B3EF5" w:rsidRPr="00333219" w14:paraId="593A49A0" w14:textId="77777777" w:rsidTr="00FE4077">
        <w:trPr>
          <w:trHeight w:val="58"/>
        </w:trPr>
        <w:tc>
          <w:tcPr>
            <w:tcW w:w="11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5E6A66" w14:textId="77777777" w:rsidR="00EC44B0" w:rsidRPr="00333219" w:rsidRDefault="00EC44B0" w:rsidP="00FE4077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  III/IV</w:t>
            </w:r>
          </w:p>
        </w:tc>
        <w:tc>
          <w:tcPr>
            <w:tcW w:w="6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248C2B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32 (65.3)</w:t>
            </w:r>
          </w:p>
        </w:tc>
        <w:tc>
          <w:tcPr>
            <w:tcW w:w="6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22218A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38 (79.2)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756D95C1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16F92A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127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17109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4B3EF5" w:rsidRPr="00333219" w14:paraId="65BCAD72" w14:textId="77777777" w:rsidTr="00FE4077">
        <w:trPr>
          <w:trHeight w:val="58"/>
        </w:trPr>
        <w:tc>
          <w:tcPr>
            <w:tcW w:w="11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75392" w14:textId="77777777" w:rsidR="00EC44B0" w:rsidRPr="00333219" w:rsidRDefault="00EC44B0" w:rsidP="00FE4077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>pStage</w:t>
            </w:r>
          </w:p>
        </w:tc>
        <w:tc>
          <w:tcPr>
            <w:tcW w:w="6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DD6B6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2F9AE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38" w:type="pct"/>
            <w:shd w:val="clear" w:color="auto" w:fill="auto"/>
            <w:vAlign w:val="center"/>
          </w:tcPr>
          <w:p w14:paraId="6A9161E6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59EA7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7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44E4C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4B3EF5" w:rsidRPr="00333219" w14:paraId="46AB0707" w14:textId="77777777" w:rsidTr="00FE4077">
        <w:trPr>
          <w:trHeight w:val="58"/>
        </w:trPr>
        <w:tc>
          <w:tcPr>
            <w:tcW w:w="11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56E794" w14:textId="77777777" w:rsidR="00EC44B0" w:rsidRPr="00333219" w:rsidRDefault="00EC44B0" w:rsidP="00FE4077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  I/II</w:t>
            </w:r>
          </w:p>
        </w:tc>
        <w:tc>
          <w:tcPr>
            <w:tcW w:w="6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FEC13B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29 (59.2)</w:t>
            </w:r>
          </w:p>
        </w:tc>
        <w:tc>
          <w:tcPr>
            <w:tcW w:w="6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47AB36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18 (37.5)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7A7FE19F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6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FF9B02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127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A5425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</w:tr>
      <w:tr w:rsidR="004B3EF5" w:rsidRPr="00333219" w14:paraId="7C45CF32" w14:textId="77777777" w:rsidTr="00FE4077">
        <w:trPr>
          <w:trHeight w:val="58"/>
        </w:trPr>
        <w:tc>
          <w:tcPr>
            <w:tcW w:w="11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396D7D" w14:textId="77777777" w:rsidR="00EC44B0" w:rsidRPr="00333219" w:rsidRDefault="00EC44B0" w:rsidP="00FE4077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  III/IV</w:t>
            </w:r>
          </w:p>
        </w:tc>
        <w:tc>
          <w:tcPr>
            <w:tcW w:w="6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2A14FF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20 (40.8)</w:t>
            </w:r>
          </w:p>
        </w:tc>
        <w:tc>
          <w:tcPr>
            <w:tcW w:w="6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746A82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30 (62.5)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6A26B80B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6F6E63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  <w:tc>
          <w:tcPr>
            <w:tcW w:w="127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AC2F3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4B3EF5" w:rsidRPr="00333219" w14:paraId="59169039" w14:textId="77777777" w:rsidTr="00FE4077">
        <w:trPr>
          <w:trHeight w:val="58"/>
        </w:trPr>
        <w:tc>
          <w:tcPr>
            <w:tcW w:w="11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AB916" w14:textId="508BFC5C" w:rsidR="00EC44B0" w:rsidRPr="00333219" w:rsidRDefault="00EC44B0" w:rsidP="00FE4077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 xml:space="preserve">CDC </w:t>
            </w:r>
            <w:r w:rsidR="004B3EF5" w:rsidRPr="00333219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 xml:space="preserve"> ≥</w:t>
            </w:r>
            <w:r w:rsidRPr="00333219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>III</w:t>
            </w:r>
          </w:p>
        </w:tc>
        <w:tc>
          <w:tcPr>
            <w:tcW w:w="6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B47A7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14 (28.6)</w:t>
            </w:r>
          </w:p>
        </w:tc>
        <w:tc>
          <w:tcPr>
            <w:tcW w:w="6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89028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13 (27.1)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0B4F3B1B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0.870</w:t>
            </w:r>
          </w:p>
        </w:tc>
        <w:tc>
          <w:tcPr>
            <w:tcW w:w="6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B35D9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0.830</w:t>
            </w:r>
          </w:p>
        </w:tc>
        <w:tc>
          <w:tcPr>
            <w:tcW w:w="127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DCB21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</w:tr>
      <w:tr w:rsidR="004B3EF5" w:rsidRPr="00333219" w14:paraId="0652E91A" w14:textId="77777777" w:rsidTr="00FE4077">
        <w:trPr>
          <w:trHeight w:val="58"/>
        </w:trPr>
        <w:tc>
          <w:tcPr>
            <w:tcW w:w="11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7AF60" w14:textId="77777777" w:rsidR="00EC44B0" w:rsidRPr="00333219" w:rsidRDefault="00EC44B0" w:rsidP="00FE4077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>SMI (FC at 1yr post-op)</w:t>
            </w:r>
          </w:p>
        </w:tc>
        <w:tc>
          <w:tcPr>
            <w:tcW w:w="6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FD975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0.95</w:t>
            </w:r>
            <w:r w:rsidRPr="00333219">
              <w:rPr>
                <w:rFonts w:asciiTheme="minorHAnsi" w:hAnsiTheme="minorHAnsi"/>
                <w:sz w:val="16"/>
                <w:szCs w:val="16"/>
              </w:rPr>
              <w:t xml:space="preserve"> ± 0.10</w:t>
            </w:r>
          </w:p>
        </w:tc>
        <w:tc>
          <w:tcPr>
            <w:tcW w:w="6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62056" w14:textId="77777777" w:rsidR="00EC44B0" w:rsidRPr="00333219" w:rsidRDefault="00EC44B0" w:rsidP="00FE4077">
            <w:pPr>
              <w:jc w:val="center"/>
              <w:rPr>
                <w:rFonts w:asciiTheme="minorHAnsi" w:hAnsiTheme="minorHAnsi" w:cs="Arial"/>
                <w:color w:val="010205"/>
                <w:sz w:val="16"/>
                <w:szCs w:val="16"/>
              </w:rPr>
            </w:pPr>
            <w:r w:rsidRPr="00333219">
              <w:rPr>
                <w:rFonts w:asciiTheme="minorHAnsi" w:hAnsiTheme="minorHAnsi" w:cs="Arial"/>
                <w:color w:val="010205"/>
                <w:sz w:val="16"/>
                <w:szCs w:val="16"/>
              </w:rPr>
              <w:t>0.91</w:t>
            </w:r>
            <w:r w:rsidRPr="00333219">
              <w:rPr>
                <w:rFonts w:asciiTheme="minorHAnsi" w:hAnsiTheme="minorHAnsi"/>
                <w:sz w:val="16"/>
                <w:szCs w:val="16"/>
              </w:rPr>
              <w:t xml:space="preserve"> ± 0.11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6F538457" w14:textId="77777777" w:rsidR="00EC44B0" w:rsidRPr="00333219" w:rsidRDefault="00EC44B0" w:rsidP="00FE4077">
            <w:pPr>
              <w:jc w:val="center"/>
              <w:rPr>
                <w:rFonts w:asciiTheme="minorHAnsi" w:hAnsiTheme="minorHAnsi" w:cs="Arial"/>
                <w:color w:val="010205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6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08FC9B" w14:textId="77777777" w:rsidR="00EC44B0" w:rsidRPr="00333219" w:rsidRDefault="00EC44B0" w:rsidP="00FE4077">
            <w:pPr>
              <w:jc w:val="center"/>
              <w:rPr>
                <w:rFonts w:asciiTheme="minorHAnsi" w:hAnsiTheme="minorHAnsi" w:cs="Arial"/>
                <w:color w:val="010205"/>
                <w:sz w:val="16"/>
                <w:szCs w:val="16"/>
              </w:rPr>
            </w:pPr>
            <w:r w:rsidRPr="00333219">
              <w:rPr>
                <w:rFonts w:asciiTheme="minorHAnsi" w:hAnsiTheme="minorHAnsi" w:cs="Arial"/>
                <w:color w:val="010205"/>
                <w:sz w:val="16"/>
                <w:szCs w:val="16"/>
              </w:rPr>
              <w:t>0.703</w:t>
            </w:r>
          </w:p>
        </w:tc>
        <w:tc>
          <w:tcPr>
            <w:tcW w:w="127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CFC204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</w:tr>
      <w:tr w:rsidR="004B3EF5" w:rsidRPr="00333219" w14:paraId="3309F5DE" w14:textId="77777777" w:rsidTr="00FE4077">
        <w:trPr>
          <w:trHeight w:val="58"/>
        </w:trPr>
        <w:tc>
          <w:tcPr>
            <w:tcW w:w="11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52F29" w14:textId="77777777" w:rsidR="00EC44B0" w:rsidRPr="00333219" w:rsidRDefault="00EC44B0" w:rsidP="00FE4077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>VAT (FC at 1yr post-op)</w:t>
            </w:r>
          </w:p>
        </w:tc>
        <w:tc>
          <w:tcPr>
            <w:tcW w:w="6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F11E2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0.44</w:t>
            </w:r>
            <w:r w:rsidRPr="00333219">
              <w:rPr>
                <w:rFonts w:asciiTheme="minorHAnsi" w:hAnsiTheme="minorHAnsi"/>
                <w:sz w:val="16"/>
                <w:szCs w:val="16"/>
              </w:rPr>
              <w:t xml:space="preserve"> ± 0.30</w:t>
            </w:r>
          </w:p>
        </w:tc>
        <w:tc>
          <w:tcPr>
            <w:tcW w:w="6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DEAB6" w14:textId="77777777" w:rsidR="00EC44B0" w:rsidRPr="00333219" w:rsidRDefault="00EC44B0" w:rsidP="00FE4077">
            <w:pPr>
              <w:jc w:val="center"/>
              <w:rPr>
                <w:rFonts w:asciiTheme="minorHAnsi" w:hAnsiTheme="minorHAnsi" w:cs="Arial"/>
                <w:color w:val="010205"/>
                <w:sz w:val="16"/>
                <w:szCs w:val="16"/>
              </w:rPr>
            </w:pPr>
            <w:r w:rsidRPr="00333219">
              <w:rPr>
                <w:rFonts w:asciiTheme="minorHAnsi" w:hAnsiTheme="minorHAnsi" w:cs="Arial"/>
                <w:color w:val="010205"/>
                <w:sz w:val="16"/>
                <w:szCs w:val="16"/>
              </w:rPr>
              <w:t>0.50</w:t>
            </w:r>
            <w:r w:rsidRPr="00333219">
              <w:rPr>
                <w:rFonts w:asciiTheme="minorHAnsi" w:hAnsiTheme="minorHAnsi"/>
                <w:sz w:val="16"/>
                <w:szCs w:val="16"/>
              </w:rPr>
              <w:t xml:space="preserve"> ± 0.63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0B321945" w14:textId="77777777" w:rsidR="00EC44B0" w:rsidRPr="00333219" w:rsidRDefault="00EC44B0" w:rsidP="00FE4077">
            <w:pPr>
              <w:jc w:val="center"/>
              <w:rPr>
                <w:rFonts w:asciiTheme="minorHAnsi" w:hAnsiTheme="minorHAnsi" w:cs="Arial"/>
                <w:color w:val="010205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0.601</w:t>
            </w:r>
          </w:p>
        </w:tc>
        <w:tc>
          <w:tcPr>
            <w:tcW w:w="6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0014AE" w14:textId="77777777" w:rsidR="00EC44B0" w:rsidRPr="00333219" w:rsidRDefault="00EC44B0" w:rsidP="00FE4077">
            <w:pPr>
              <w:jc w:val="center"/>
              <w:rPr>
                <w:rFonts w:asciiTheme="minorHAnsi" w:hAnsiTheme="minorHAnsi" w:cs="Arial"/>
                <w:color w:val="010205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127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61BEB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</w:tr>
      <w:tr w:rsidR="004B3EF5" w:rsidRPr="00333219" w14:paraId="13A5527C" w14:textId="77777777" w:rsidTr="00FE4077">
        <w:trPr>
          <w:trHeight w:val="58"/>
        </w:trPr>
        <w:tc>
          <w:tcPr>
            <w:tcW w:w="11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A03EB" w14:textId="77777777" w:rsidR="00EC44B0" w:rsidRPr="00333219" w:rsidRDefault="00EC44B0" w:rsidP="00FE4077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>SAT (FC at 1yr post-op)</w:t>
            </w:r>
          </w:p>
        </w:tc>
        <w:tc>
          <w:tcPr>
            <w:tcW w:w="6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4FFAD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0.73</w:t>
            </w:r>
            <w:r w:rsidRPr="00333219">
              <w:rPr>
                <w:rFonts w:asciiTheme="minorHAnsi" w:hAnsiTheme="minorHAnsi"/>
                <w:sz w:val="16"/>
                <w:szCs w:val="16"/>
              </w:rPr>
              <w:t xml:space="preserve"> ± 0.40</w:t>
            </w:r>
          </w:p>
        </w:tc>
        <w:tc>
          <w:tcPr>
            <w:tcW w:w="6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15742" w14:textId="77777777" w:rsidR="00EC44B0" w:rsidRPr="00333219" w:rsidRDefault="00EC44B0" w:rsidP="00FE4077">
            <w:pPr>
              <w:jc w:val="center"/>
              <w:rPr>
                <w:rFonts w:asciiTheme="minorHAnsi" w:hAnsiTheme="minorHAnsi" w:cs="Arial"/>
                <w:color w:val="010205"/>
                <w:sz w:val="16"/>
                <w:szCs w:val="16"/>
              </w:rPr>
            </w:pPr>
            <w:r w:rsidRPr="00333219">
              <w:rPr>
                <w:rFonts w:asciiTheme="minorHAnsi" w:hAnsiTheme="minorHAnsi" w:cs="Arial"/>
                <w:color w:val="010205"/>
                <w:sz w:val="16"/>
                <w:szCs w:val="16"/>
              </w:rPr>
              <w:t>0.65</w:t>
            </w:r>
            <w:r w:rsidRPr="00333219">
              <w:rPr>
                <w:rFonts w:asciiTheme="minorHAnsi" w:hAnsiTheme="minorHAnsi"/>
                <w:sz w:val="16"/>
                <w:szCs w:val="16"/>
              </w:rPr>
              <w:t xml:space="preserve"> ± 0.43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71ED366C" w14:textId="77777777" w:rsidR="00EC44B0" w:rsidRPr="00333219" w:rsidRDefault="00EC44B0" w:rsidP="00FE4077">
            <w:pPr>
              <w:jc w:val="center"/>
              <w:rPr>
                <w:rFonts w:asciiTheme="minorHAnsi" w:hAnsiTheme="minorHAnsi" w:cs="Arial"/>
                <w:color w:val="010205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6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4DB6F6" w14:textId="77777777" w:rsidR="00EC44B0" w:rsidRPr="00333219" w:rsidRDefault="00EC44B0" w:rsidP="00FE4077">
            <w:pPr>
              <w:jc w:val="center"/>
              <w:rPr>
                <w:rFonts w:asciiTheme="minorHAnsi" w:hAnsiTheme="minorHAnsi" w:cs="Arial"/>
                <w:color w:val="010205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127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0BA3C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</w:tr>
      <w:tr w:rsidR="004B3EF5" w:rsidRPr="00333219" w14:paraId="54AF6B89" w14:textId="77777777" w:rsidTr="00FE4077">
        <w:trPr>
          <w:trHeight w:val="58"/>
        </w:trPr>
        <w:tc>
          <w:tcPr>
            <w:tcW w:w="11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5A2BD9" w14:textId="77777777" w:rsidR="00EC44B0" w:rsidRPr="00333219" w:rsidRDefault="00EC44B0" w:rsidP="00FE4077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>SMI (&gt;10% loss 1yr post-op)</w:t>
            </w:r>
          </w:p>
        </w:tc>
        <w:tc>
          <w:tcPr>
            <w:tcW w:w="6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5104A4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9 (18.4)</w:t>
            </w:r>
          </w:p>
        </w:tc>
        <w:tc>
          <w:tcPr>
            <w:tcW w:w="6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2BD521" w14:textId="77777777" w:rsidR="00EC44B0" w:rsidRPr="00333219" w:rsidRDefault="00EC44B0" w:rsidP="00FE4077">
            <w:pPr>
              <w:jc w:val="center"/>
              <w:rPr>
                <w:rFonts w:asciiTheme="minorHAnsi" w:hAnsiTheme="minorHAnsi" w:cs="Arial"/>
                <w:color w:val="010205"/>
                <w:sz w:val="16"/>
                <w:szCs w:val="16"/>
              </w:rPr>
            </w:pPr>
            <w:r w:rsidRPr="00333219">
              <w:rPr>
                <w:rFonts w:asciiTheme="minorHAnsi" w:hAnsiTheme="minorHAnsi" w:cs="Arial"/>
                <w:color w:val="010205"/>
                <w:sz w:val="16"/>
                <w:szCs w:val="16"/>
              </w:rPr>
              <w:t>19</w:t>
            </w: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(39.6)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059C2CC2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6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6DB2D1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27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71D970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0.38 (0.20 to 0.73)</w:t>
            </w:r>
          </w:p>
        </w:tc>
      </w:tr>
      <w:tr w:rsidR="004B3EF5" w:rsidRPr="00333219" w14:paraId="6AEB90C8" w14:textId="77777777" w:rsidTr="00FE4077">
        <w:trPr>
          <w:trHeight w:val="58"/>
        </w:trPr>
        <w:tc>
          <w:tcPr>
            <w:tcW w:w="11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BD5C68" w14:textId="77777777" w:rsidR="00EC44B0" w:rsidRPr="00333219" w:rsidRDefault="00EC44B0" w:rsidP="00FE4077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>VAT (&gt;60% loss 1yr post-op)</w:t>
            </w:r>
          </w:p>
        </w:tc>
        <w:tc>
          <w:tcPr>
            <w:tcW w:w="6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8EE25D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17 (34.7)</w:t>
            </w:r>
          </w:p>
        </w:tc>
        <w:tc>
          <w:tcPr>
            <w:tcW w:w="6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8EE8CB" w14:textId="77777777" w:rsidR="00EC44B0" w:rsidRPr="00333219" w:rsidRDefault="00EC44B0" w:rsidP="00FE4077">
            <w:pPr>
              <w:jc w:val="center"/>
              <w:rPr>
                <w:rFonts w:asciiTheme="minorHAnsi" w:hAnsiTheme="minorHAnsi" w:cs="Arial"/>
                <w:color w:val="010205"/>
                <w:sz w:val="16"/>
                <w:szCs w:val="16"/>
              </w:rPr>
            </w:pPr>
            <w:r w:rsidRPr="00333219">
              <w:rPr>
                <w:rFonts w:asciiTheme="minorHAnsi" w:hAnsiTheme="minorHAnsi" w:cs="Arial"/>
                <w:color w:val="010205"/>
                <w:sz w:val="16"/>
                <w:szCs w:val="16"/>
              </w:rPr>
              <w:t>24</w:t>
            </w: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(50.0)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148599E0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0.627</w:t>
            </w:r>
          </w:p>
        </w:tc>
        <w:tc>
          <w:tcPr>
            <w:tcW w:w="6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6CEFF4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0.459</w:t>
            </w:r>
          </w:p>
        </w:tc>
        <w:tc>
          <w:tcPr>
            <w:tcW w:w="127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3E4BB7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</w:tr>
      <w:tr w:rsidR="004B3EF5" w:rsidRPr="00333219" w14:paraId="3D2B0746" w14:textId="77777777" w:rsidTr="00FE4077">
        <w:trPr>
          <w:trHeight w:val="58"/>
        </w:trPr>
        <w:tc>
          <w:tcPr>
            <w:tcW w:w="11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1E38AC" w14:textId="77777777" w:rsidR="00EC44B0" w:rsidRPr="00333219" w:rsidRDefault="00EC44B0" w:rsidP="00FE4077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>SAT (&gt;40% loss 1yr post-op)</w:t>
            </w:r>
          </w:p>
        </w:tc>
        <w:tc>
          <w:tcPr>
            <w:tcW w:w="6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710D9B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11 (22.4)</w:t>
            </w:r>
          </w:p>
        </w:tc>
        <w:tc>
          <w:tcPr>
            <w:tcW w:w="6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23B519" w14:textId="77777777" w:rsidR="00EC44B0" w:rsidRPr="00333219" w:rsidRDefault="00EC44B0" w:rsidP="00FE4077">
            <w:pPr>
              <w:jc w:val="center"/>
              <w:rPr>
                <w:rFonts w:asciiTheme="minorHAnsi" w:hAnsiTheme="minorHAnsi" w:cs="Arial"/>
                <w:color w:val="010205"/>
                <w:sz w:val="16"/>
                <w:szCs w:val="16"/>
              </w:rPr>
            </w:pPr>
            <w:r w:rsidRPr="00333219">
              <w:rPr>
                <w:rFonts w:asciiTheme="minorHAnsi" w:hAnsiTheme="minorHAnsi" w:cs="Arial"/>
                <w:color w:val="010205"/>
                <w:sz w:val="16"/>
                <w:szCs w:val="16"/>
              </w:rPr>
              <w:t>23</w:t>
            </w: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(47.9)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14E745FE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6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74E6D0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127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C75C42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</w:tr>
      <w:tr w:rsidR="004B3EF5" w:rsidRPr="00333219" w14:paraId="69F40533" w14:textId="77777777" w:rsidTr="00FE4077">
        <w:trPr>
          <w:trHeight w:val="58"/>
        </w:trPr>
        <w:tc>
          <w:tcPr>
            <w:tcW w:w="11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2E438" w14:textId="77777777" w:rsidR="00EC44B0" w:rsidRPr="00333219" w:rsidRDefault="00EC44B0" w:rsidP="00FE4077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>Sarcopenia at diagnosis</w:t>
            </w:r>
          </w:p>
        </w:tc>
        <w:tc>
          <w:tcPr>
            <w:tcW w:w="63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9FF60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28 (57.1)</w:t>
            </w:r>
          </w:p>
        </w:tc>
        <w:tc>
          <w:tcPr>
            <w:tcW w:w="6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6E736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34 (70.8)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3960B44C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6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F18B7E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127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15057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</w:tr>
      <w:tr w:rsidR="004B3EF5" w:rsidRPr="00333219" w14:paraId="4B966A88" w14:textId="77777777" w:rsidTr="004B3EF5">
        <w:trPr>
          <w:trHeight w:val="58"/>
        </w:trPr>
        <w:tc>
          <w:tcPr>
            <w:tcW w:w="1176" w:type="pct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86F6F" w14:textId="77777777" w:rsidR="00EC44B0" w:rsidRPr="00333219" w:rsidRDefault="00EC44B0" w:rsidP="00FE4077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>Sarcopenia at 1yr post-op</w:t>
            </w:r>
          </w:p>
        </w:tc>
        <w:tc>
          <w:tcPr>
            <w:tcW w:w="637" w:type="pct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7E379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23 (46.9)</w:t>
            </w:r>
          </w:p>
        </w:tc>
        <w:tc>
          <w:tcPr>
            <w:tcW w:w="638" w:type="pct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E4CE3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37 (77.1)</w:t>
            </w:r>
          </w:p>
        </w:tc>
        <w:tc>
          <w:tcPr>
            <w:tcW w:w="6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1984F38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38" w:type="pct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23FE60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1273" w:type="pct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252FB" w14:textId="77777777" w:rsidR="00EC44B0" w:rsidRPr="00333219" w:rsidRDefault="00EC44B0" w:rsidP="00FE4077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</w:p>
        </w:tc>
      </w:tr>
      <w:tr w:rsidR="004B3EF5" w:rsidRPr="005E27EF" w14:paraId="37EA0ED7" w14:textId="77777777" w:rsidTr="004B3EF5">
        <w:trPr>
          <w:trHeight w:val="58"/>
        </w:trPr>
        <w:tc>
          <w:tcPr>
            <w:tcW w:w="5000" w:type="pct"/>
            <w:gridSpan w:val="6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F8127D" w14:textId="2104EECD" w:rsidR="004B3EF5" w:rsidRPr="00333219" w:rsidRDefault="004B3EF5" w:rsidP="004B3EF5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3219">
              <w:rPr>
                <w:rFonts w:asciiTheme="minorHAnsi" w:hAnsiTheme="minorHAnsi"/>
                <w:color w:val="000000"/>
                <w:sz w:val="16"/>
                <w:szCs w:val="16"/>
              </w:rPr>
              <w:t>HR, hazard ratio. 95% CI, 95% confidence interval. BMI, body mass index. ASA</w:t>
            </w:r>
            <w:r w:rsidRPr="00333219">
              <w:rPr>
                <w:rFonts w:asciiTheme="minorHAnsi" w:hAnsiTheme="minorHAnsi"/>
                <w:sz w:val="16"/>
                <w:szCs w:val="16"/>
              </w:rPr>
              <w:t xml:space="preserve">, American Society of Anesthesiologists score. CDC &gt;III, </w:t>
            </w:r>
            <w:r w:rsidRPr="00333219">
              <w:rPr>
                <w:rFonts w:asciiTheme="minorHAnsi" w:hAnsiTheme="minorHAnsi"/>
                <w:bCs/>
                <w:sz w:val="16"/>
                <w:szCs w:val="16"/>
              </w:rPr>
              <w:t>Clavien-Dindo grade ≥III.</w:t>
            </w:r>
            <w:r w:rsidRPr="00333219">
              <w:rPr>
                <w:rFonts w:asciiTheme="minorHAnsi" w:hAnsiTheme="minorHAnsi"/>
                <w:sz w:val="16"/>
                <w:szCs w:val="16"/>
              </w:rPr>
              <w:t xml:space="preserve"> FC, fold change. SMI, skeletal muscle index. VAT, visceral adipose tissue. SAT, subcutaneous adipose tissue.</w:t>
            </w:r>
          </w:p>
        </w:tc>
      </w:tr>
    </w:tbl>
    <w:p w14:paraId="2D4FFD41" w14:textId="77777777" w:rsidR="00EC44B0" w:rsidRDefault="00EC44B0"/>
    <w:sectPr w:rsidR="00EC44B0" w:rsidSect="008F6A3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FCE220" w14:textId="77777777" w:rsidR="00496CD1" w:rsidRDefault="00496CD1" w:rsidP="00EC44B0">
      <w:r>
        <w:separator/>
      </w:r>
    </w:p>
  </w:endnote>
  <w:endnote w:type="continuationSeparator" w:id="0">
    <w:p w14:paraId="4FBAD1EB" w14:textId="77777777" w:rsidR="00496CD1" w:rsidRDefault="00496CD1" w:rsidP="00EC44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EF00DE" w14:textId="77777777" w:rsidR="00496CD1" w:rsidRDefault="00496CD1" w:rsidP="00EC44B0">
      <w:r>
        <w:separator/>
      </w:r>
    </w:p>
  </w:footnote>
  <w:footnote w:type="continuationSeparator" w:id="0">
    <w:p w14:paraId="6351AF33" w14:textId="77777777" w:rsidR="00496CD1" w:rsidRDefault="00496CD1" w:rsidP="00EC44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4B0"/>
    <w:rsid w:val="0001403E"/>
    <w:rsid w:val="000371A3"/>
    <w:rsid w:val="00056DB3"/>
    <w:rsid w:val="00057072"/>
    <w:rsid w:val="00075F2E"/>
    <w:rsid w:val="00084D94"/>
    <w:rsid w:val="000E5416"/>
    <w:rsid w:val="001827D9"/>
    <w:rsid w:val="001B0235"/>
    <w:rsid w:val="001C0090"/>
    <w:rsid w:val="0025662D"/>
    <w:rsid w:val="002E2309"/>
    <w:rsid w:val="00316115"/>
    <w:rsid w:val="00333219"/>
    <w:rsid w:val="00370CC7"/>
    <w:rsid w:val="003D2CA2"/>
    <w:rsid w:val="003E2E0D"/>
    <w:rsid w:val="003F4AED"/>
    <w:rsid w:val="00405D55"/>
    <w:rsid w:val="004954A6"/>
    <w:rsid w:val="00496CD1"/>
    <w:rsid w:val="004B3EF5"/>
    <w:rsid w:val="004B4759"/>
    <w:rsid w:val="004B64DB"/>
    <w:rsid w:val="004F690E"/>
    <w:rsid w:val="00530FEA"/>
    <w:rsid w:val="005441C1"/>
    <w:rsid w:val="005505A7"/>
    <w:rsid w:val="00560A81"/>
    <w:rsid w:val="0058760C"/>
    <w:rsid w:val="005A64AD"/>
    <w:rsid w:val="005F7048"/>
    <w:rsid w:val="00656CF1"/>
    <w:rsid w:val="00664DBB"/>
    <w:rsid w:val="00682688"/>
    <w:rsid w:val="006E13AB"/>
    <w:rsid w:val="007512E8"/>
    <w:rsid w:val="00751D24"/>
    <w:rsid w:val="0075635A"/>
    <w:rsid w:val="00784B7F"/>
    <w:rsid w:val="00785372"/>
    <w:rsid w:val="00794006"/>
    <w:rsid w:val="007B3FAB"/>
    <w:rsid w:val="007C563A"/>
    <w:rsid w:val="007E7231"/>
    <w:rsid w:val="0082485A"/>
    <w:rsid w:val="00830620"/>
    <w:rsid w:val="00832E92"/>
    <w:rsid w:val="008330EB"/>
    <w:rsid w:val="00855391"/>
    <w:rsid w:val="0086580B"/>
    <w:rsid w:val="008A63E3"/>
    <w:rsid w:val="008B3EC7"/>
    <w:rsid w:val="008C6FB4"/>
    <w:rsid w:val="008D47E4"/>
    <w:rsid w:val="008E4920"/>
    <w:rsid w:val="008F6A39"/>
    <w:rsid w:val="00910959"/>
    <w:rsid w:val="00917812"/>
    <w:rsid w:val="00917966"/>
    <w:rsid w:val="009372F0"/>
    <w:rsid w:val="00946C0C"/>
    <w:rsid w:val="00956035"/>
    <w:rsid w:val="00957E54"/>
    <w:rsid w:val="009C4BDC"/>
    <w:rsid w:val="009F3BDF"/>
    <w:rsid w:val="00A07474"/>
    <w:rsid w:val="00A13530"/>
    <w:rsid w:val="00A34757"/>
    <w:rsid w:val="00A54CD7"/>
    <w:rsid w:val="00A63345"/>
    <w:rsid w:val="00A720FE"/>
    <w:rsid w:val="00A97224"/>
    <w:rsid w:val="00AA4139"/>
    <w:rsid w:val="00AE5864"/>
    <w:rsid w:val="00B06428"/>
    <w:rsid w:val="00B127BE"/>
    <w:rsid w:val="00B31F14"/>
    <w:rsid w:val="00BA42E1"/>
    <w:rsid w:val="00BD51E5"/>
    <w:rsid w:val="00C0490B"/>
    <w:rsid w:val="00C36DBC"/>
    <w:rsid w:val="00C44EF7"/>
    <w:rsid w:val="00C47B0A"/>
    <w:rsid w:val="00C52AC8"/>
    <w:rsid w:val="00CA7C3C"/>
    <w:rsid w:val="00CB552D"/>
    <w:rsid w:val="00CB5B21"/>
    <w:rsid w:val="00CF0056"/>
    <w:rsid w:val="00D473E9"/>
    <w:rsid w:val="00D934F3"/>
    <w:rsid w:val="00DB3D89"/>
    <w:rsid w:val="00DB6A13"/>
    <w:rsid w:val="00DC5113"/>
    <w:rsid w:val="00DF347E"/>
    <w:rsid w:val="00E227AB"/>
    <w:rsid w:val="00E26CE5"/>
    <w:rsid w:val="00E27BEB"/>
    <w:rsid w:val="00E30EFF"/>
    <w:rsid w:val="00E40308"/>
    <w:rsid w:val="00E43E22"/>
    <w:rsid w:val="00E92A7B"/>
    <w:rsid w:val="00E92E64"/>
    <w:rsid w:val="00EC44B0"/>
    <w:rsid w:val="00EF2164"/>
    <w:rsid w:val="00F70503"/>
    <w:rsid w:val="00F81ED3"/>
    <w:rsid w:val="00F9638A"/>
    <w:rsid w:val="00FA65AA"/>
    <w:rsid w:val="00FD5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191B15"/>
  <w15:chartTrackingRefBased/>
  <w15:docId w15:val="{179AC04C-1B48-AA47-BBD3-BE3089A6E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4B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44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44B0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C44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44B0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9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hier, Piers R B</dc:creator>
  <cp:keywords/>
  <dc:description/>
  <cp:lastModifiedBy>Boshier, Piers R B</cp:lastModifiedBy>
  <cp:revision>3</cp:revision>
  <dcterms:created xsi:type="dcterms:W3CDTF">2020-11-10T12:55:00Z</dcterms:created>
  <dcterms:modified xsi:type="dcterms:W3CDTF">2021-02-05T19:52:00Z</dcterms:modified>
</cp:coreProperties>
</file>